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52" w:rsidRPr="00A648E6" w:rsidRDefault="00DB3852" w:rsidP="00CF37E3">
      <w:pPr>
        <w:jc w:val="both"/>
        <w:rPr>
          <w:rStyle w:val="plain"/>
          <w:b/>
          <w:lang w:val="en-US"/>
        </w:rPr>
      </w:pPr>
      <w:r>
        <w:rPr>
          <w:rStyle w:val="plain"/>
          <w:b/>
          <w:lang w:val="en-US"/>
        </w:rPr>
        <w:t>Anti-CTLA-4 and anti-PD-1 immunotherapies repress tumor progression through independent cellular mechanisms</w:t>
      </w:r>
    </w:p>
    <w:p w:rsidR="002C2335" w:rsidRPr="002C2335" w:rsidRDefault="002C2335" w:rsidP="00CF37E3">
      <w:pPr>
        <w:jc w:val="both"/>
        <w:rPr>
          <w:lang w:val="en-US"/>
        </w:rPr>
      </w:pPr>
    </w:p>
    <w:p w:rsidR="002C2335" w:rsidRPr="00D97023" w:rsidRDefault="00EB6B9B" w:rsidP="00CF37E3">
      <w:pPr>
        <w:jc w:val="both"/>
        <w:rPr>
          <w:lang w:val="en-US"/>
        </w:rPr>
      </w:pPr>
      <w:r w:rsidRPr="00D97023">
        <w:rPr>
          <w:lang w:val="en-US"/>
        </w:rPr>
        <w:t>Tristan Rupp</w:t>
      </w:r>
      <w:r w:rsidRPr="00D97023">
        <w:rPr>
          <w:vertAlign w:val="superscript"/>
          <w:lang w:val="en-US"/>
        </w:rPr>
        <w:t>1</w:t>
      </w:r>
      <w:proofErr w:type="gramStart"/>
      <w:r w:rsidRPr="00D97023">
        <w:rPr>
          <w:vertAlign w:val="superscript"/>
          <w:lang w:val="en-US"/>
        </w:rPr>
        <w:t>,#</w:t>
      </w:r>
      <w:proofErr w:type="gramEnd"/>
      <w:r w:rsidRPr="00D97023">
        <w:rPr>
          <w:lang w:val="en-US"/>
        </w:rPr>
        <w:t>,</w:t>
      </w:r>
      <w:r w:rsidRPr="00D97023">
        <w:rPr>
          <w:vertAlign w:val="superscript"/>
          <w:lang w:val="en-US"/>
        </w:rPr>
        <w:t xml:space="preserve"> </w:t>
      </w:r>
      <w:r w:rsidR="00DB3852" w:rsidRPr="00D97023">
        <w:rPr>
          <w:lang w:val="en-US"/>
        </w:rPr>
        <w:t>Laurie Genest</w:t>
      </w:r>
      <w:r w:rsidR="00DB3852" w:rsidRPr="00D97023">
        <w:rPr>
          <w:vertAlign w:val="superscript"/>
          <w:lang w:val="en-US"/>
        </w:rPr>
        <w:t>1</w:t>
      </w:r>
      <w:r w:rsidR="00DB3852" w:rsidRPr="00D97023">
        <w:rPr>
          <w:lang w:val="en-US"/>
        </w:rPr>
        <w:t>,</w:t>
      </w:r>
      <w:r w:rsidR="00A41D63" w:rsidRPr="00D97023">
        <w:rPr>
          <w:lang w:val="en-US"/>
        </w:rPr>
        <w:t xml:space="preserve"> David </w:t>
      </w:r>
      <w:r w:rsidR="005920ED" w:rsidRPr="00D97023">
        <w:rPr>
          <w:lang w:val="en-US"/>
        </w:rPr>
        <w:t>Babin</w:t>
      </w:r>
      <w:r w:rsidR="005920ED" w:rsidRPr="00D97023">
        <w:rPr>
          <w:vertAlign w:val="superscript"/>
          <w:lang w:val="en-US"/>
        </w:rPr>
        <w:t>1</w:t>
      </w:r>
      <w:r w:rsidR="00A41D63" w:rsidRPr="00D97023">
        <w:rPr>
          <w:lang w:val="en-US"/>
        </w:rPr>
        <w:t>,</w:t>
      </w:r>
      <w:r w:rsidR="002C2335" w:rsidRPr="00D97023">
        <w:rPr>
          <w:lang w:val="en-US"/>
        </w:rPr>
        <w:t xml:space="preserve"> Christophe Legrand</w:t>
      </w:r>
      <w:r w:rsidR="002C2335" w:rsidRPr="00D97023">
        <w:rPr>
          <w:vertAlign w:val="superscript"/>
          <w:lang w:val="en-US"/>
        </w:rPr>
        <w:t>1</w:t>
      </w:r>
      <w:r w:rsidR="002C2335" w:rsidRPr="00D97023">
        <w:rPr>
          <w:lang w:val="en-US"/>
        </w:rPr>
        <w:t>, Marion Hunault</w:t>
      </w:r>
      <w:r w:rsidR="002C2335" w:rsidRPr="00D97023">
        <w:rPr>
          <w:vertAlign w:val="superscript"/>
          <w:lang w:val="en-US"/>
        </w:rPr>
        <w:t>1</w:t>
      </w:r>
      <w:r w:rsidR="002C2335" w:rsidRPr="00D97023">
        <w:rPr>
          <w:lang w:val="en-US"/>
        </w:rPr>
        <w:t xml:space="preserve">, </w:t>
      </w:r>
      <w:r w:rsidR="00DB3852" w:rsidRPr="00D97023">
        <w:rPr>
          <w:lang w:val="en-US"/>
        </w:rPr>
        <w:t>Guillaume Froget</w:t>
      </w:r>
      <w:r w:rsidR="001A751E">
        <w:rPr>
          <w:vertAlign w:val="superscript"/>
          <w:lang w:val="en-US"/>
        </w:rPr>
        <w:t>1</w:t>
      </w:r>
      <w:r w:rsidR="00DB3852" w:rsidRPr="00D97023">
        <w:rPr>
          <w:lang w:val="en-US"/>
        </w:rPr>
        <w:t>,</w:t>
      </w:r>
      <w:r w:rsidR="002C2335" w:rsidRPr="00D97023">
        <w:rPr>
          <w:lang w:val="en-US"/>
        </w:rPr>
        <w:t xml:space="preserve"> </w:t>
      </w:r>
      <w:r w:rsidR="009802B3" w:rsidRPr="00D97023">
        <w:rPr>
          <w:lang w:val="en-US"/>
        </w:rPr>
        <w:t xml:space="preserve">Vincent </w:t>
      </w:r>
      <w:r w:rsidR="007D7336" w:rsidRPr="00D97023">
        <w:rPr>
          <w:lang w:val="en-US"/>
        </w:rPr>
        <w:t>Castagné</w:t>
      </w:r>
      <w:r w:rsidR="007D7336" w:rsidRPr="00D97023">
        <w:rPr>
          <w:vertAlign w:val="superscript"/>
          <w:lang w:val="en-US"/>
        </w:rPr>
        <w:t>1</w:t>
      </w:r>
      <w:r w:rsidR="009802B3" w:rsidRPr="00D97023">
        <w:rPr>
          <w:lang w:val="en-US"/>
        </w:rPr>
        <w:t xml:space="preserve"> </w:t>
      </w:r>
    </w:p>
    <w:p w:rsidR="002C2335" w:rsidRPr="00D97023" w:rsidRDefault="002C2335" w:rsidP="00CF37E3">
      <w:pPr>
        <w:jc w:val="both"/>
        <w:rPr>
          <w:lang w:val="en-US"/>
        </w:rPr>
      </w:pPr>
    </w:p>
    <w:p w:rsidR="002C2335" w:rsidRPr="002C2335" w:rsidRDefault="002C2335" w:rsidP="00CF37E3">
      <w:pPr>
        <w:jc w:val="both"/>
        <w:rPr>
          <w:lang w:val="en-US"/>
        </w:rPr>
      </w:pPr>
      <w:r w:rsidRPr="002C2335">
        <w:rPr>
          <w:lang w:val="en-US"/>
        </w:rPr>
        <w:t xml:space="preserve">Running title: </w:t>
      </w:r>
      <w:r w:rsidR="00807F81" w:rsidRPr="00807F81">
        <w:rPr>
          <w:lang w:val="en-US"/>
        </w:rPr>
        <w:t xml:space="preserve">Anti-CTLA-4 and anti-PD-1 </w:t>
      </w:r>
      <w:r w:rsidR="00DB3852">
        <w:rPr>
          <w:lang w:val="en-US"/>
        </w:rPr>
        <w:t>repress</w:t>
      </w:r>
      <w:r w:rsidR="009F21AB">
        <w:rPr>
          <w:lang w:val="en-US"/>
        </w:rPr>
        <w:t xml:space="preserve"> tumor progression</w:t>
      </w:r>
    </w:p>
    <w:p w:rsidR="002C2335" w:rsidRPr="002C2335" w:rsidRDefault="002C2335" w:rsidP="00CF37E3">
      <w:pPr>
        <w:jc w:val="both"/>
        <w:rPr>
          <w:lang w:val="en-US"/>
        </w:rPr>
      </w:pPr>
    </w:p>
    <w:p w:rsidR="002C2335" w:rsidRPr="002C2335" w:rsidRDefault="002C2335" w:rsidP="00CF37E3">
      <w:pPr>
        <w:jc w:val="both"/>
        <w:rPr>
          <w:lang w:val="en-US"/>
        </w:rPr>
      </w:pPr>
      <w:r w:rsidRPr="002C2335">
        <w:rPr>
          <w:lang w:val="en-US"/>
        </w:rPr>
        <w:t xml:space="preserve"># </w:t>
      </w:r>
      <w:proofErr w:type="gramStart"/>
      <w:r w:rsidRPr="002C2335">
        <w:rPr>
          <w:lang w:val="en-US"/>
        </w:rPr>
        <w:t>corresponding</w:t>
      </w:r>
      <w:proofErr w:type="gramEnd"/>
      <w:r w:rsidRPr="002C2335">
        <w:rPr>
          <w:lang w:val="en-US"/>
        </w:rPr>
        <w:t xml:space="preserve"> </w:t>
      </w:r>
      <w:r w:rsidR="00807F81">
        <w:rPr>
          <w:lang w:val="en-US"/>
        </w:rPr>
        <w:t xml:space="preserve">and lead </w:t>
      </w:r>
      <w:r w:rsidRPr="002C2335">
        <w:rPr>
          <w:lang w:val="en-US"/>
        </w:rPr>
        <w:t>author</w:t>
      </w:r>
    </w:p>
    <w:p w:rsidR="002C2335" w:rsidRPr="002C2335" w:rsidRDefault="00EF3B45" w:rsidP="00CF37E3">
      <w:pPr>
        <w:jc w:val="both"/>
        <w:rPr>
          <w:lang w:val="en-US"/>
        </w:rPr>
      </w:pPr>
      <w:hyperlink r:id="rId9" w:history="1">
        <w:r w:rsidR="001A751E" w:rsidRPr="001A751E">
          <w:rPr>
            <w:rStyle w:val="Lienhypertexte"/>
            <w:lang w:val="en-US"/>
          </w:rPr>
          <w:t>trupp@porsolt.com</w:t>
        </w:r>
      </w:hyperlink>
      <w:r w:rsidR="001A751E" w:rsidRPr="001A751E">
        <w:rPr>
          <w:lang w:val="en-US"/>
        </w:rPr>
        <w:t xml:space="preserve">, </w:t>
      </w:r>
      <w:hyperlink r:id="rId10" w:history="1">
        <w:r w:rsidR="001A751E" w:rsidRPr="00CC713F">
          <w:rPr>
            <w:rStyle w:val="Lienhypertexte"/>
            <w:lang w:val="en-US"/>
          </w:rPr>
          <w:t>rupptristan@hotmail.fr</w:t>
        </w:r>
      </w:hyperlink>
      <w:r w:rsidR="002C2335">
        <w:rPr>
          <w:lang w:val="en-US"/>
        </w:rPr>
        <w:t xml:space="preserve">, Phone: 0033 </w:t>
      </w:r>
      <w:r w:rsidR="002C2335" w:rsidRPr="002C2335">
        <w:rPr>
          <w:lang w:val="en-US"/>
        </w:rPr>
        <w:t>(0)2 43 69 36 07</w:t>
      </w:r>
    </w:p>
    <w:p w:rsidR="00DB3852" w:rsidRPr="00FF4AF4" w:rsidRDefault="00DB3852" w:rsidP="00CF37E3">
      <w:pPr>
        <w:jc w:val="both"/>
        <w:rPr>
          <w:rStyle w:val="plain"/>
          <w:lang w:val="en-US"/>
        </w:rPr>
      </w:pPr>
      <w:r w:rsidRPr="00FF4AF4">
        <w:rPr>
          <w:rStyle w:val="plain"/>
          <w:vertAlign w:val="superscript"/>
          <w:lang w:val="en-US"/>
        </w:rPr>
        <w:t>1</w:t>
      </w:r>
      <w:r w:rsidRPr="00FF4AF4">
        <w:rPr>
          <w:rStyle w:val="plain"/>
          <w:lang w:val="en-US"/>
        </w:rPr>
        <w:t xml:space="preserve"> Porsolt SAS, French preclinical contract research organization (CRO), ZA de Glatigné, 53940 Le Genest-Saint-Isle, France</w:t>
      </w:r>
    </w:p>
    <w:p w:rsidR="002C2335" w:rsidRPr="002C2335" w:rsidRDefault="002C2335" w:rsidP="00CF37E3">
      <w:pPr>
        <w:jc w:val="both"/>
        <w:rPr>
          <w:lang w:val="en-US"/>
        </w:rPr>
      </w:pPr>
    </w:p>
    <w:p w:rsidR="007D0FA6" w:rsidRPr="002549AD" w:rsidRDefault="002C2335" w:rsidP="002549AD">
      <w:pPr>
        <w:jc w:val="both"/>
        <w:rPr>
          <w:lang w:val="en-US"/>
        </w:rPr>
      </w:pPr>
      <w:r w:rsidRPr="002C2335">
        <w:rPr>
          <w:lang w:val="en-US"/>
        </w:rPr>
        <w:t>The authors declare no potential conflicts of interest</w:t>
      </w:r>
      <w:r w:rsidR="007D0FA6" w:rsidRPr="00785D74">
        <w:br w:type="page"/>
      </w:r>
    </w:p>
    <w:p w:rsidR="007D0FA6" w:rsidRPr="007D0FA6" w:rsidRDefault="000D6C85" w:rsidP="007D0FA6">
      <w:pPr>
        <w:pStyle w:val="corpsrapjustifi"/>
        <w:rPr>
          <w:b/>
        </w:rPr>
      </w:pPr>
      <w:r>
        <w:rPr>
          <w:b/>
        </w:rPr>
        <w:lastRenderedPageBreak/>
        <w:t>Highlights</w:t>
      </w:r>
    </w:p>
    <w:p w:rsidR="007D0FA6" w:rsidRDefault="007D0FA6" w:rsidP="007D0FA6">
      <w:pPr>
        <w:pStyle w:val="corpsrapjustifi"/>
      </w:pPr>
    </w:p>
    <w:p w:rsidR="00A0137A" w:rsidRDefault="00A1012E" w:rsidP="00A0137A">
      <w:pPr>
        <w:pStyle w:val="corpsrapjustifi"/>
        <w:numPr>
          <w:ilvl w:val="0"/>
          <w:numId w:val="6"/>
        </w:numPr>
        <w:rPr>
          <w:color w:val="000000" w:themeColor="text1"/>
        </w:rPr>
      </w:pPr>
      <w:r>
        <w:rPr>
          <w:color w:val="000000" w:themeColor="text1"/>
        </w:rPr>
        <w:t>Anti-PD-1 and anti-</w:t>
      </w:r>
      <w:r w:rsidR="00A0137A" w:rsidRPr="00A0137A">
        <w:rPr>
          <w:color w:val="000000" w:themeColor="text1"/>
        </w:rPr>
        <w:t xml:space="preserve">CTLA-4 induced anti-tumor response in </w:t>
      </w:r>
      <w:r>
        <w:rPr>
          <w:color w:val="000000" w:themeColor="text1"/>
        </w:rPr>
        <w:t>breast cancer mouse model</w:t>
      </w:r>
      <w:r w:rsidR="002549AD">
        <w:rPr>
          <w:color w:val="000000" w:themeColor="text1"/>
        </w:rPr>
        <w:t>.</w:t>
      </w:r>
    </w:p>
    <w:p w:rsidR="00A1012E" w:rsidRPr="00A1012E" w:rsidRDefault="00A1012E" w:rsidP="00A1012E">
      <w:pPr>
        <w:pStyle w:val="corpsrapjustifi"/>
        <w:numPr>
          <w:ilvl w:val="0"/>
          <w:numId w:val="6"/>
        </w:numPr>
        <w:rPr>
          <w:color w:val="000000" w:themeColor="text1"/>
        </w:rPr>
      </w:pPr>
      <w:r>
        <w:rPr>
          <w:color w:val="000000" w:themeColor="text1"/>
        </w:rPr>
        <w:t>Anti-PD-1 and anti-</w:t>
      </w:r>
      <w:r w:rsidRPr="00A0137A">
        <w:rPr>
          <w:color w:val="000000" w:themeColor="text1"/>
        </w:rPr>
        <w:t xml:space="preserve">CTLA-4 induced anti-tumor response in </w:t>
      </w:r>
      <w:r>
        <w:rPr>
          <w:color w:val="000000" w:themeColor="text1"/>
        </w:rPr>
        <w:t>colon</w:t>
      </w:r>
      <w:r>
        <w:rPr>
          <w:color w:val="000000" w:themeColor="text1"/>
        </w:rPr>
        <w:t xml:space="preserve"> cancer mouse model</w:t>
      </w:r>
      <w:r w:rsidR="002549AD">
        <w:rPr>
          <w:color w:val="000000" w:themeColor="text1"/>
        </w:rPr>
        <w:t>.</w:t>
      </w:r>
    </w:p>
    <w:p w:rsidR="00A0137A" w:rsidRPr="00A0137A" w:rsidRDefault="00A0137A" w:rsidP="00A0137A">
      <w:pPr>
        <w:pStyle w:val="corpsrapjustifi"/>
        <w:numPr>
          <w:ilvl w:val="0"/>
          <w:numId w:val="6"/>
        </w:numPr>
        <w:rPr>
          <w:color w:val="000000" w:themeColor="text1"/>
        </w:rPr>
      </w:pPr>
      <w:r w:rsidRPr="00A0137A">
        <w:rPr>
          <w:color w:val="000000" w:themeColor="text1"/>
        </w:rPr>
        <w:t>Anti-CTLA-4 reduced colon cancer–derived lung metast</w:t>
      </w:r>
      <w:r w:rsidR="00A1012E">
        <w:rPr>
          <w:color w:val="000000" w:themeColor="text1"/>
        </w:rPr>
        <w:t>asis formation in a mouse model</w:t>
      </w:r>
      <w:r w:rsidR="002549AD">
        <w:rPr>
          <w:color w:val="000000" w:themeColor="text1"/>
        </w:rPr>
        <w:t>.</w:t>
      </w:r>
    </w:p>
    <w:p w:rsidR="008A6896" w:rsidRPr="002549AD" w:rsidRDefault="002549AD" w:rsidP="002549AD">
      <w:pPr>
        <w:pStyle w:val="corpsrapjustifi"/>
        <w:numPr>
          <w:ilvl w:val="0"/>
          <w:numId w:val="6"/>
        </w:numPr>
        <w:rPr>
          <w:color w:val="000000" w:themeColor="text1"/>
        </w:rPr>
      </w:pPr>
      <w:r>
        <w:rPr>
          <w:color w:val="000000" w:themeColor="text1"/>
        </w:rPr>
        <w:t>W</w:t>
      </w:r>
      <w:r w:rsidR="00A0137A" w:rsidRPr="00A0137A">
        <w:rPr>
          <w:color w:val="000000" w:themeColor="text1"/>
        </w:rPr>
        <w:t>e id</w:t>
      </w:r>
      <w:bookmarkStart w:id="0" w:name="_GoBack"/>
      <w:bookmarkEnd w:id="0"/>
      <w:r w:rsidR="00A0137A" w:rsidRPr="00A0137A">
        <w:rPr>
          <w:color w:val="000000" w:themeColor="text1"/>
        </w:rPr>
        <w:t xml:space="preserve">entified </w:t>
      </w:r>
      <w:r>
        <w:rPr>
          <w:color w:val="000000" w:themeColor="text1"/>
        </w:rPr>
        <w:t>specific</w:t>
      </w:r>
      <w:r w:rsidR="00A0137A" w:rsidRPr="00A0137A">
        <w:rPr>
          <w:color w:val="000000" w:themeColor="text1"/>
        </w:rPr>
        <w:t xml:space="preserve"> T cell response between anti-PD-1 and anti-CTLA-4</w:t>
      </w:r>
      <w:r>
        <w:rPr>
          <w:color w:val="000000" w:themeColor="text1"/>
        </w:rPr>
        <w:t>.</w:t>
      </w:r>
    </w:p>
    <w:sectPr w:rsidR="008A6896" w:rsidRPr="002549AD" w:rsidSect="00D27D6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3B45" w:rsidRDefault="00EF3B45" w:rsidP="00807F81">
      <w:pPr>
        <w:spacing w:after="0" w:line="240" w:lineRule="auto"/>
      </w:pPr>
      <w:r>
        <w:separator/>
      </w:r>
    </w:p>
  </w:endnote>
  <w:endnote w:type="continuationSeparator" w:id="0">
    <w:p w:rsidR="00EF3B45" w:rsidRDefault="00EF3B45" w:rsidP="00807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3B45" w:rsidRDefault="00EF3B45" w:rsidP="00807F81">
      <w:pPr>
        <w:spacing w:after="0" w:line="240" w:lineRule="auto"/>
      </w:pPr>
      <w:r>
        <w:separator/>
      </w:r>
    </w:p>
  </w:footnote>
  <w:footnote w:type="continuationSeparator" w:id="0">
    <w:p w:rsidR="00EF3B45" w:rsidRDefault="00EF3B45" w:rsidP="00807F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7B32F4"/>
    <w:multiLevelType w:val="hybridMultilevel"/>
    <w:tmpl w:val="00EA8E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2F4D98"/>
    <w:multiLevelType w:val="hybridMultilevel"/>
    <w:tmpl w:val="E084DB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1C5AC0"/>
    <w:multiLevelType w:val="hybridMultilevel"/>
    <w:tmpl w:val="62249E1A"/>
    <w:lvl w:ilvl="0" w:tplc="040C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">
    <w:nsid w:val="5C8E7F81"/>
    <w:multiLevelType w:val="hybridMultilevel"/>
    <w:tmpl w:val="8048E9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907CB1"/>
    <w:multiLevelType w:val="hybridMultilevel"/>
    <w:tmpl w:val="E75418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FF1949"/>
    <w:multiLevelType w:val="hybridMultilevel"/>
    <w:tmpl w:val="7ABCE72A"/>
    <w:lvl w:ilvl="0" w:tplc="040C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6">
    <w:nsid w:val="7E456182"/>
    <w:multiLevelType w:val="hybridMultilevel"/>
    <w:tmpl w:val="080CFF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335"/>
    <w:rsid w:val="00011BC8"/>
    <w:rsid w:val="00013039"/>
    <w:rsid w:val="00016CFA"/>
    <w:rsid w:val="0002170B"/>
    <w:rsid w:val="000546CE"/>
    <w:rsid w:val="00054CD2"/>
    <w:rsid w:val="00071162"/>
    <w:rsid w:val="00071516"/>
    <w:rsid w:val="0008102A"/>
    <w:rsid w:val="0008514A"/>
    <w:rsid w:val="000A4743"/>
    <w:rsid w:val="000B3C36"/>
    <w:rsid w:val="000C1BDE"/>
    <w:rsid w:val="000D6C85"/>
    <w:rsid w:val="000E22D8"/>
    <w:rsid w:val="000E6C46"/>
    <w:rsid w:val="000F2FBB"/>
    <w:rsid w:val="000F30A5"/>
    <w:rsid w:val="00107855"/>
    <w:rsid w:val="00113511"/>
    <w:rsid w:val="00116790"/>
    <w:rsid w:val="001167AA"/>
    <w:rsid w:val="0012025B"/>
    <w:rsid w:val="001270AE"/>
    <w:rsid w:val="00133686"/>
    <w:rsid w:val="00141D16"/>
    <w:rsid w:val="00142217"/>
    <w:rsid w:val="00143962"/>
    <w:rsid w:val="00144461"/>
    <w:rsid w:val="00151D4A"/>
    <w:rsid w:val="00152946"/>
    <w:rsid w:val="00182B97"/>
    <w:rsid w:val="001847F2"/>
    <w:rsid w:val="0018652D"/>
    <w:rsid w:val="00190D59"/>
    <w:rsid w:val="00191ECF"/>
    <w:rsid w:val="001A5F55"/>
    <w:rsid w:val="001A751E"/>
    <w:rsid w:val="001B4953"/>
    <w:rsid w:val="001B67AB"/>
    <w:rsid w:val="001C2374"/>
    <w:rsid w:val="001C3040"/>
    <w:rsid w:val="001E2087"/>
    <w:rsid w:val="001F46F4"/>
    <w:rsid w:val="001F7C17"/>
    <w:rsid w:val="002106CE"/>
    <w:rsid w:val="0021077E"/>
    <w:rsid w:val="00213E76"/>
    <w:rsid w:val="0021523A"/>
    <w:rsid w:val="002549AD"/>
    <w:rsid w:val="002706CE"/>
    <w:rsid w:val="00272890"/>
    <w:rsid w:val="00286CA7"/>
    <w:rsid w:val="00290CAD"/>
    <w:rsid w:val="002916A1"/>
    <w:rsid w:val="002A72E6"/>
    <w:rsid w:val="002B5C86"/>
    <w:rsid w:val="002C2335"/>
    <w:rsid w:val="002C46F4"/>
    <w:rsid w:val="00303D42"/>
    <w:rsid w:val="003061D5"/>
    <w:rsid w:val="00306466"/>
    <w:rsid w:val="00314070"/>
    <w:rsid w:val="00333897"/>
    <w:rsid w:val="00344B2B"/>
    <w:rsid w:val="00362442"/>
    <w:rsid w:val="0036365B"/>
    <w:rsid w:val="00381D11"/>
    <w:rsid w:val="00383C24"/>
    <w:rsid w:val="003924B2"/>
    <w:rsid w:val="0039250A"/>
    <w:rsid w:val="003A5197"/>
    <w:rsid w:val="003B34B9"/>
    <w:rsid w:val="003C32AF"/>
    <w:rsid w:val="00412EB8"/>
    <w:rsid w:val="00421198"/>
    <w:rsid w:val="0046421E"/>
    <w:rsid w:val="0047031D"/>
    <w:rsid w:val="00485D37"/>
    <w:rsid w:val="004968D0"/>
    <w:rsid w:val="004A6820"/>
    <w:rsid w:val="004C2C96"/>
    <w:rsid w:val="004D6689"/>
    <w:rsid w:val="004D677E"/>
    <w:rsid w:val="004F2D6F"/>
    <w:rsid w:val="005205F4"/>
    <w:rsid w:val="00520CE4"/>
    <w:rsid w:val="0052767C"/>
    <w:rsid w:val="00546C9C"/>
    <w:rsid w:val="005534E4"/>
    <w:rsid w:val="00570FD6"/>
    <w:rsid w:val="0057297A"/>
    <w:rsid w:val="00577E81"/>
    <w:rsid w:val="005802CA"/>
    <w:rsid w:val="005920ED"/>
    <w:rsid w:val="00592A4F"/>
    <w:rsid w:val="005A6889"/>
    <w:rsid w:val="005D057B"/>
    <w:rsid w:val="005D2B72"/>
    <w:rsid w:val="005D6F37"/>
    <w:rsid w:val="006366E1"/>
    <w:rsid w:val="0064093E"/>
    <w:rsid w:val="00640E75"/>
    <w:rsid w:val="00672CF1"/>
    <w:rsid w:val="00683781"/>
    <w:rsid w:val="006917A2"/>
    <w:rsid w:val="006918B2"/>
    <w:rsid w:val="0069572C"/>
    <w:rsid w:val="006C3BBC"/>
    <w:rsid w:val="006C6620"/>
    <w:rsid w:val="006C6D8A"/>
    <w:rsid w:val="006F4E9A"/>
    <w:rsid w:val="00710D1D"/>
    <w:rsid w:val="00743256"/>
    <w:rsid w:val="007459CE"/>
    <w:rsid w:val="00751792"/>
    <w:rsid w:val="00753D38"/>
    <w:rsid w:val="00783545"/>
    <w:rsid w:val="00785D74"/>
    <w:rsid w:val="00794C14"/>
    <w:rsid w:val="00795D5D"/>
    <w:rsid w:val="00796C75"/>
    <w:rsid w:val="007A153F"/>
    <w:rsid w:val="007A18DC"/>
    <w:rsid w:val="007A2B81"/>
    <w:rsid w:val="007A37B6"/>
    <w:rsid w:val="007B7D54"/>
    <w:rsid w:val="007D0FA6"/>
    <w:rsid w:val="007D7336"/>
    <w:rsid w:val="007F1822"/>
    <w:rsid w:val="007F230C"/>
    <w:rsid w:val="007F2B49"/>
    <w:rsid w:val="00807F81"/>
    <w:rsid w:val="00813B67"/>
    <w:rsid w:val="00830E2A"/>
    <w:rsid w:val="0083574D"/>
    <w:rsid w:val="00866284"/>
    <w:rsid w:val="00867DF0"/>
    <w:rsid w:val="00873F88"/>
    <w:rsid w:val="00884EE5"/>
    <w:rsid w:val="008938D0"/>
    <w:rsid w:val="008A14E4"/>
    <w:rsid w:val="008A1DD4"/>
    <w:rsid w:val="008A2065"/>
    <w:rsid w:val="008A6896"/>
    <w:rsid w:val="008B18D4"/>
    <w:rsid w:val="008C1486"/>
    <w:rsid w:val="008E2802"/>
    <w:rsid w:val="008E7625"/>
    <w:rsid w:val="00917500"/>
    <w:rsid w:val="00924C0B"/>
    <w:rsid w:val="009368D2"/>
    <w:rsid w:val="0095449F"/>
    <w:rsid w:val="0095508B"/>
    <w:rsid w:val="009571B8"/>
    <w:rsid w:val="009575F2"/>
    <w:rsid w:val="00963889"/>
    <w:rsid w:val="00963F92"/>
    <w:rsid w:val="009720BD"/>
    <w:rsid w:val="00975CCE"/>
    <w:rsid w:val="00976898"/>
    <w:rsid w:val="009802B3"/>
    <w:rsid w:val="009A352B"/>
    <w:rsid w:val="009E2E91"/>
    <w:rsid w:val="009F21AB"/>
    <w:rsid w:val="00A0137A"/>
    <w:rsid w:val="00A06CBF"/>
    <w:rsid w:val="00A0706E"/>
    <w:rsid w:val="00A1012E"/>
    <w:rsid w:val="00A12C45"/>
    <w:rsid w:val="00A20281"/>
    <w:rsid w:val="00A24578"/>
    <w:rsid w:val="00A27AB0"/>
    <w:rsid w:val="00A33E00"/>
    <w:rsid w:val="00A41D63"/>
    <w:rsid w:val="00A47A88"/>
    <w:rsid w:val="00A648E6"/>
    <w:rsid w:val="00A67FAF"/>
    <w:rsid w:val="00A877C0"/>
    <w:rsid w:val="00A9132B"/>
    <w:rsid w:val="00AA6099"/>
    <w:rsid w:val="00AB6059"/>
    <w:rsid w:val="00AE15EB"/>
    <w:rsid w:val="00AE6E8A"/>
    <w:rsid w:val="00AF3594"/>
    <w:rsid w:val="00AF6BCB"/>
    <w:rsid w:val="00AF7BC4"/>
    <w:rsid w:val="00AF7E8F"/>
    <w:rsid w:val="00B009AD"/>
    <w:rsid w:val="00B05A84"/>
    <w:rsid w:val="00B25495"/>
    <w:rsid w:val="00B41683"/>
    <w:rsid w:val="00B43E92"/>
    <w:rsid w:val="00B47A08"/>
    <w:rsid w:val="00B55058"/>
    <w:rsid w:val="00B60B86"/>
    <w:rsid w:val="00BC3CBD"/>
    <w:rsid w:val="00BE3BC6"/>
    <w:rsid w:val="00BF3471"/>
    <w:rsid w:val="00C10253"/>
    <w:rsid w:val="00C33BB9"/>
    <w:rsid w:val="00C41D89"/>
    <w:rsid w:val="00C50155"/>
    <w:rsid w:val="00C628CE"/>
    <w:rsid w:val="00C739EC"/>
    <w:rsid w:val="00C826A9"/>
    <w:rsid w:val="00C916A5"/>
    <w:rsid w:val="00C94021"/>
    <w:rsid w:val="00CB0EC8"/>
    <w:rsid w:val="00CB61CC"/>
    <w:rsid w:val="00CC18A3"/>
    <w:rsid w:val="00CD6C03"/>
    <w:rsid w:val="00CD7C1E"/>
    <w:rsid w:val="00CE290C"/>
    <w:rsid w:val="00CE2922"/>
    <w:rsid w:val="00CE4519"/>
    <w:rsid w:val="00CF37E3"/>
    <w:rsid w:val="00D04A90"/>
    <w:rsid w:val="00D15604"/>
    <w:rsid w:val="00D26343"/>
    <w:rsid w:val="00D27931"/>
    <w:rsid w:val="00D27D62"/>
    <w:rsid w:val="00D406C3"/>
    <w:rsid w:val="00D5489D"/>
    <w:rsid w:val="00D741B2"/>
    <w:rsid w:val="00D86043"/>
    <w:rsid w:val="00D97023"/>
    <w:rsid w:val="00DA1692"/>
    <w:rsid w:val="00DA370D"/>
    <w:rsid w:val="00DA61EA"/>
    <w:rsid w:val="00DB3852"/>
    <w:rsid w:val="00DB524E"/>
    <w:rsid w:val="00DB7D12"/>
    <w:rsid w:val="00DC09C4"/>
    <w:rsid w:val="00DE6EF6"/>
    <w:rsid w:val="00DF21CA"/>
    <w:rsid w:val="00E16E87"/>
    <w:rsid w:val="00E17D85"/>
    <w:rsid w:val="00E44CD1"/>
    <w:rsid w:val="00E452BE"/>
    <w:rsid w:val="00E56BDD"/>
    <w:rsid w:val="00E57F44"/>
    <w:rsid w:val="00E60B92"/>
    <w:rsid w:val="00E735CE"/>
    <w:rsid w:val="00EA26F8"/>
    <w:rsid w:val="00EB1159"/>
    <w:rsid w:val="00EB6B9B"/>
    <w:rsid w:val="00EE790F"/>
    <w:rsid w:val="00EF3B45"/>
    <w:rsid w:val="00F02F93"/>
    <w:rsid w:val="00F05EB4"/>
    <w:rsid w:val="00F24D21"/>
    <w:rsid w:val="00F409BA"/>
    <w:rsid w:val="00F44F13"/>
    <w:rsid w:val="00F67EBE"/>
    <w:rsid w:val="00F83A91"/>
    <w:rsid w:val="00F83B27"/>
    <w:rsid w:val="00F86693"/>
    <w:rsid w:val="00FA0576"/>
    <w:rsid w:val="00FB3699"/>
    <w:rsid w:val="00FB7A24"/>
    <w:rsid w:val="00FE1720"/>
    <w:rsid w:val="00FF38B7"/>
    <w:rsid w:val="00FF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C2335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C233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C23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23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233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23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233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2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2335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DB3852"/>
    <w:pPr>
      <w:tabs>
        <w:tab w:val="left" w:pos="504"/>
      </w:tabs>
      <w:spacing w:after="0" w:line="240" w:lineRule="auto"/>
      <w:ind w:left="504" w:hanging="504"/>
    </w:pPr>
  </w:style>
  <w:style w:type="character" w:styleId="lev">
    <w:name w:val="Strong"/>
    <w:basedOn w:val="Policepardfaut"/>
    <w:uiPriority w:val="22"/>
    <w:qFormat/>
    <w:rsid w:val="00DB3852"/>
    <w:rPr>
      <w:b/>
      <w:bCs/>
    </w:rPr>
  </w:style>
  <w:style w:type="character" w:customStyle="1" w:styleId="plain">
    <w:name w:val="plain"/>
    <w:basedOn w:val="Policepardfaut"/>
    <w:rsid w:val="00DB3852"/>
  </w:style>
  <w:style w:type="character" w:customStyle="1" w:styleId="xbe">
    <w:name w:val="_xbe"/>
    <w:basedOn w:val="Policepardfaut"/>
    <w:rsid w:val="00DB3852"/>
  </w:style>
  <w:style w:type="paragraph" w:customStyle="1" w:styleId="corpsrapjustifi">
    <w:name w:val="corps rap justifié"/>
    <w:link w:val="corpsrapjustifiChar"/>
    <w:rsid w:val="00807F81"/>
    <w:pPr>
      <w:keepNext/>
      <w:keepLines/>
      <w:spacing w:before="120" w:after="0" w:line="312" w:lineRule="atLeast"/>
      <w:jc w:val="both"/>
    </w:pPr>
    <w:rPr>
      <w:rFonts w:ascii="Arial" w:eastAsia="Times New Roman" w:hAnsi="Arial" w:cs="Times New Roman"/>
      <w:color w:val="000000"/>
      <w:sz w:val="20"/>
      <w:lang w:val="en-US" w:eastAsia="fr-FR"/>
    </w:rPr>
  </w:style>
  <w:style w:type="character" w:customStyle="1" w:styleId="corpsrapjustifiChar">
    <w:name w:val="corps rap justifié Char"/>
    <w:link w:val="corpsrapjustifi"/>
    <w:rsid w:val="00807F81"/>
    <w:rPr>
      <w:rFonts w:ascii="Arial" w:eastAsia="Times New Roman" w:hAnsi="Arial" w:cs="Times New Roman"/>
      <w:color w:val="000000"/>
      <w:sz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807F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7F81"/>
  </w:style>
  <w:style w:type="paragraph" w:styleId="Pieddepage">
    <w:name w:val="footer"/>
    <w:basedOn w:val="Normal"/>
    <w:link w:val="PieddepageCar"/>
    <w:uiPriority w:val="99"/>
    <w:unhideWhenUsed/>
    <w:rsid w:val="00807F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7F81"/>
  </w:style>
  <w:style w:type="character" w:customStyle="1" w:styleId="CorpsrapjustifiGRAS">
    <w:name w:val="Corps rap justifié GRAS"/>
    <w:basedOn w:val="Policepardfaut"/>
    <w:rsid w:val="00383C24"/>
    <w:rPr>
      <w:rFonts w:ascii="Arial" w:hAnsi="Arial"/>
      <w:b/>
      <w:sz w:val="20"/>
    </w:rPr>
  </w:style>
  <w:style w:type="character" w:styleId="Numrodeligne">
    <w:name w:val="line number"/>
    <w:basedOn w:val="Policepardfaut"/>
    <w:uiPriority w:val="99"/>
    <w:semiHidden/>
    <w:unhideWhenUsed/>
    <w:rsid w:val="00D27D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C2335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C233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C23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233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233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23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233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C2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2335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DB3852"/>
    <w:pPr>
      <w:tabs>
        <w:tab w:val="left" w:pos="504"/>
      </w:tabs>
      <w:spacing w:after="0" w:line="240" w:lineRule="auto"/>
      <w:ind w:left="504" w:hanging="504"/>
    </w:pPr>
  </w:style>
  <w:style w:type="character" w:styleId="lev">
    <w:name w:val="Strong"/>
    <w:basedOn w:val="Policepardfaut"/>
    <w:uiPriority w:val="22"/>
    <w:qFormat/>
    <w:rsid w:val="00DB3852"/>
    <w:rPr>
      <w:b/>
      <w:bCs/>
    </w:rPr>
  </w:style>
  <w:style w:type="character" w:customStyle="1" w:styleId="plain">
    <w:name w:val="plain"/>
    <w:basedOn w:val="Policepardfaut"/>
    <w:rsid w:val="00DB3852"/>
  </w:style>
  <w:style w:type="character" w:customStyle="1" w:styleId="xbe">
    <w:name w:val="_xbe"/>
    <w:basedOn w:val="Policepardfaut"/>
    <w:rsid w:val="00DB3852"/>
  </w:style>
  <w:style w:type="paragraph" w:customStyle="1" w:styleId="corpsrapjustifi">
    <w:name w:val="corps rap justifié"/>
    <w:link w:val="corpsrapjustifiChar"/>
    <w:rsid w:val="00807F81"/>
    <w:pPr>
      <w:keepNext/>
      <w:keepLines/>
      <w:spacing w:before="120" w:after="0" w:line="312" w:lineRule="atLeast"/>
      <w:jc w:val="both"/>
    </w:pPr>
    <w:rPr>
      <w:rFonts w:ascii="Arial" w:eastAsia="Times New Roman" w:hAnsi="Arial" w:cs="Times New Roman"/>
      <w:color w:val="000000"/>
      <w:sz w:val="20"/>
      <w:lang w:val="en-US" w:eastAsia="fr-FR"/>
    </w:rPr>
  </w:style>
  <w:style w:type="character" w:customStyle="1" w:styleId="corpsrapjustifiChar">
    <w:name w:val="corps rap justifié Char"/>
    <w:link w:val="corpsrapjustifi"/>
    <w:rsid w:val="00807F81"/>
    <w:rPr>
      <w:rFonts w:ascii="Arial" w:eastAsia="Times New Roman" w:hAnsi="Arial" w:cs="Times New Roman"/>
      <w:color w:val="000000"/>
      <w:sz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807F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7F81"/>
  </w:style>
  <w:style w:type="paragraph" w:styleId="Pieddepage">
    <w:name w:val="footer"/>
    <w:basedOn w:val="Normal"/>
    <w:link w:val="PieddepageCar"/>
    <w:uiPriority w:val="99"/>
    <w:unhideWhenUsed/>
    <w:rsid w:val="00807F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7F81"/>
  </w:style>
  <w:style w:type="character" w:customStyle="1" w:styleId="CorpsrapjustifiGRAS">
    <w:name w:val="Corps rap justifié GRAS"/>
    <w:basedOn w:val="Policepardfaut"/>
    <w:rsid w:val="00383C24"/>
    <w:rPr>
      <w:rFonts w:ascii="Arial" w:hAnsi="Arial"/>
      <w:b/>
      <w:sz w:val="20"/>
    </w:rPr>
  </w:style>
  <w:style w:type="character" w:styleId="Numrodeligne">
    <w:name w:val="line number"/>
    <w:basedOn w:val="Policepardfaut"/>
    <w:uiPriority w:val="99"/>
    <w:semiHidden/>
    <w:unhideWhenUsed/>
    <w:rsid w:val="00D27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90465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7890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81611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8767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0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5946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1314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6290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31578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9363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9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6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23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7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4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9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1719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1288">
          <w:marLeft w:val="1973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4742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7743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1190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78503">
          <w:marLeft w:val="1973"/>
          <w:marRight w:val="0"/>
          <w:marTop w:val="10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3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3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1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25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70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8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5361">
          <w:marLeft w:val="103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2301">
          <w:marLeft w:val="103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0029">
          <w:marLeft w:val="103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6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rupptristan@hotmail.fr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trupp@porsolt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BF322E-58F2-4385-8B90-3E0A3D1C8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5</Words>
  <Characters>855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orsolt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tan Rupp</dc:creator>
  <cp:lastModifiedBy>Tristan Rupp</cp:lastModifiedBy>
  <cp:revision>3</cp:revision>
  <dcterms:created xsi:type="dcterms:W3CDTF">2021-11-29T10:12:00Z</dcterms:created>
  <dcterms:modified xsi:type="dcterms:W3CDTF">2021-11-2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xPhrNyeg"/&gt;&lt;style id="http://www.zotero.org/styles/european-journal-of-cancer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